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br/>
        <w:t>Experiences of UK Clinical Scientists &amp; Engineers with their professional regulator - HCPC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ntroduction</w:t>
      </w:r>
    </w:p>
    <w:p>
      <w:pPr>
        <w:pStyle w:val="Normal"/>
        <w:rPr/>
      </w:pPr>
      <w:r>
        <w:rPr/>
        <w:t>I am interested in our relationship with the HCPC, as a profession of Clinical Scientists &amp; Engineers, and would like to obtain and analyse a snapshot of our experience with the HCPC and its performance as our regulator. So, I’d be extremely grateful if as many of you as possible could take a little time to complete and respond to this short survey.</w:t>
        <w:br/>
        <w:br/>
        <w:t xml:space="preserve">If there is a sufficiently good response, I would like to communicate the (anonymised) results directly with the HCPC to congratulate them on positives, and bring to their attention areas for improvement. I not aware of any information of this kind currently available, so I also hope it might be possible to publish the results in SCOPE or a peer-reviewed qualitative journal. </w:t>
        <w:br/>
        <w:br/>
        <w:t>All the information received will be treated confidentially, and stored on a secure network drive. On any shared documentation, identities will be protected, and fully anonymised.</w:t>
        <w:br/>
        <w:t>Not all the questions below are compulsory - if you find some don't apply to you, feel free to skip over them. </w:t>
        <w:br/>
        <w:br/>
        <w:t>Thanks in advance for your help with this.</w:t>
        <w:br/>
        <w:br/>
        <w:t xml:space="preserve">BW, </w:t>
      </w:r>
    </w:p>
    <w:p>
      <w:pPr>
        <w:pStyle w:val="Normal"/>
        <w:rPr/>
      </w:pPr>
      <w:r>
        <w:rPr/>
        <w:t>Mark</w:t>
        <w:br/>
        <w:br/>
        <w:br/>
        <w:t>Dr M McJury</w:t>
        <w:br/>
        <w:br/>
        <w:t>Con. Clin. Scientist, Glasg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Alongside answering the questions below, it may be helpful in terms of my understanding, to follow-up on some of the responses in a little more detail. If you would be willing to be contacted for a brief follow-up chat on any queries, please provide an email addres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 Are you currently on the HCPC register? (Y/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. For how long have you been registered?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 Please give your post and grade, e.g. Clinical Scientist, B7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/>
        <w:t>5. Please specify in what UK region you work (i.e. England, Scotland, Wales, or N Ireland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. How do you rate the HCPC’s performance, firstly - in terms of value for money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 If you can inform/explain your rating above with any specific examples, please do so bel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 If you are on the HCPC register, how have you found the process of renewing your registration recently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. If you didn’t find it easy, could you briefly explain why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0. How do you rate the HCPC’s handling of your personal data? (e.g. login passwords, etc.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. If you are neutral or unhappy about the data handling, can you briefly explain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. Have you been audited by the HCPC regarding your CPD? (Y/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. How would you rate this experienc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. Can you explain your rating abov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. Have you ever been contacted by the HCPC 'Fitness To Practice' section? (Y/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. How do you rate that experienc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. Can you explain your rating abov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. Have you had any other direct interactions with the HCPC? (Y/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. Can you describe what kind of interactions you have ha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. How do you rate those interactions?</w:t>
      </w:r>
    </w:p>
    <w:p>
      <w:pPr>
        <w:pStyle w:val="Normal"/>
        <w:rPr/>
      </w:pPr>
      <w:r>
        <w:rPr/>
        <w:t>21. If you are neutral or negative about the experience, can you explain why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. How do you rate HCPC’s policies and procedure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. If you were neutral or negative about policies &amp; procedures, can you explain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. Overall, how do you rate the HCPC’s performance as our Regulator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. Are there any specific things which might make you improve your rating in the question abov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. Would you recommend the HCPC as a regulator, to colleagues in a different profession? (Y/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. Finally, if you have any other comments, please add them below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9T03:05:00Z</dcterms:created>
  <dc:creator>Mark Mcjury</dc:creator>
  <dc:description/>
  <cp:keywords/>
  <dc:language>en-US</dc:language>
  <cp:lastModifiedBy>E744616</cp:lastModifiedBy>
  <dcterms:modified xsi:type="dcterms:W3CDTF">2024-04-09T12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